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899C0" w14:textId="77777777" w:rsidR="002C0052" w:rsidRPr="002C0052" w:rsidRDefault="00F5126F" w:rsidP="002C0052">
      <w:pPr>
        <w:widowControl w:val="0"/>
        <w:suppressAutoHyphens/>
        <w:jc w:val="center"/>
        <w:rPr>
          <w:rFonts w:eastAsia="Liberation Serif"/>
          <w:bCs/>
          <w:kern w:val="1"/>
          <w:lang w:val="en-GB"/>
        </w:rPr>
      </w:pPr>
      <w:r w:rsidRPr="002C0052">
        <w:rPr>
          <w:rFonts w:eastAsia="Liberation Serif"/>
          <w:bCs/>
          <w:kern w:val="1"/>
          <w:lang w:val="en-GB"/>
        </w:rPr>
        <w:t xml:space="preserve">Supplementary </w:t>
      </w:r>
      <w:r w:rsidR="002D6200" w:rsidRPr="002C0052">
        <w:rPr>
          <w:rFonts w:eastAsia="Liberation Serif"/>
          <w:bCs/>
          <w:kern w:val="1"/>
          <w:lang w:val="en-GB"/>
        </w:rPr>
        <w:t>Table 1</w:t>
      </w:r>
    </w:p>
    <w:p w14:paraId="6DC0A054" w14:textId="7A9F2EE4" w:rsidR="002D6200" w:rsidRPr="002C0052" w:rsidRDefault="002D6200" w:rsidP="002C0052">
      <w:pPr>
        <w:widowControl w:val="0"/>
        <w:suppressAutoHyphens/>
        <w:jc w:val="center"/>
        <w:rPr>
          <w:rFonts w:eastAsia="Calibri"/>
          <w:bCs/>
          <w:color w:val="000000"/>
          <w:kern w:val="1"/>
          <w:lang w:val="en-GB"/>
        </w:rPr>
      </w:pPr>
      <w:r w:rsidRPr="002C0052">
        <w:rPr>
          <w:rFonts w:eastAsia="Liberation Serif"/>
          <w:bCs/>
          <w:kern w:val="1"/>
          <w:lang w:val="en-GB"/>
        </w:rPr>
        <w:t>Availability, accessibility, and format of transparency reports in Norway (2017–2019)</w:t>
      </w:r>
    </w:p>
    <w:tbl>
      <w:tblPr>
        <w:tblW w:w="9154" w:type="dxa"/>
        <w:tblInd w:w="55" w:type="dxa"/>
        <w:tblLook w:val="0000" w:firstRow="0" w:lastRow="0" w:firstColumn="0" w:lastColumn="0" w:noHBand="0" w:noVBand="0"/>
      </w:tblPr>
      <w:tblGrid>
        <w:gridCol w:w="1508"/>
        <w:gridCol w:w="1627"/>
        <w:gridCol w:w="1660"/>
        <w:gridCol w:w="1391"/>
        <w:gridCol w:w="1213"/>
        <w:gridCol w:w="1755"/>
      </w:tblGrid>
      <w:tr w:rsidR="002D6200" w:rsidRPr="002B7E96" w14:paraId="354D04B5" w14:textId="77777777" w:rsidTr="002D6200"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1D3BAB1" w14:textId="2D332B14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</w:t>
            </w:r>
            <w:r w:rsidR="0001651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DDBAA" w14:textId="77777777" w:rsidR="002D6200" w:rsidRPr="002B7E96" w:rsidRDefault="002D6200" w:rsidP="00F5126F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b/>
                <w:color w:val="000000"/>
                <w:sz w:val="18"/>
                <w:szCs w:val="18"/>
                <w:lang w:val="en-GB"/>
              </w:rPr>
              <w:t>Out-link name (translated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0C78C" w14:textId="0DA68D94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ut-link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o webpage with patient </w:t>
            </w:r>
            <w:r w:rsidR="00905E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disclosure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427F0" w14:textId="2D88C5FB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atient </w:t>
            </w:r>
            <w:r w:rsidR="00905E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disclosure found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FD307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ma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398FC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s available</w:t>
            </w:r>
          </w:p>
        </w:tc>
      </w:tr>
      <w:tr w:rsidR="002D6200" w:rsidRPr="002B7E96" w14:paraId="63368EAD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BA579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bbVi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BE17EA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A8355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403F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E8994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4E343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611794EA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0C7B7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gen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EA087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53442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94E6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F08F0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C6E7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47BD7CE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B8B73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ellas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5A7E0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A15E0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A0448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72962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F8756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2019</w:t>
            </w:r>
          </w:p>
        </w:tc>
      </w:tr>
      <w:tr w:rsidR="002D6200" w:rsidRPr="002B7E96" w14:paraId="630879E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6CE3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A3009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</w:t>
            </w:r>
          </w:p>
          <w:p w14:paraId="3DF1A249" w14:textId="2F8D1818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patient and user </w:t>
            </w:r>
            <w:r w:rsidR="00905E2C">
              <w:rPr>
                <w:rFonts w:eastAsia="SimSun"/>
                <w:color w:val="000000"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s 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EB9C4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6BD0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1FD91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73B3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1D20D0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38D46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SF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3A471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C53F7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20FF2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6E9D1E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6C7F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19495A2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496A4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yer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8010BF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0F164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D65FA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2197C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C7EFD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289C80E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139F5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gen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3E5E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26C17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D85B6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D3662C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78D55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6C24F77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092CA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oehringer Ingelheim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1DDC0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A4F09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AF4CB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1DE8B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6443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2D6200" w:rsidRPr="002B7E96" w14:paraId="1ECC56BF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13623E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istol-Myers Squibb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0D7F5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DAD53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28A3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ECC3F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266A6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9</w:t>
            </w:r>
          </w:p>
        </w:tc>
      </w:tr>
      <w:tr w:rsidR="002D6200" w:rsidRPr="002B7E96" w14:paraId="563ED86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0289DC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Daiichi Sankyo Oncology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38A9B6" w14:textId="77777777" w:rsidR="002D6200" w:rsidRPr="002B7E96" w:rsidRDefault="002D6200" w:rsidP="00F5126F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3989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919AC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EC319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37518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CB8A2E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400714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isai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07BCA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DCAA5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80498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91FCD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separately reported within HCO/HCP disclosure, national 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9E79E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</w:t>
            </w:r>
          </w:p>
        </w:tc>
      </w:tr>
      <w:tr w:rsidR="002D6200" w:rsidRPr="002B7E96" w14:paraId="15BAC91B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4DA8D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i Lilly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434B9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and to</w:t>
            </w:r>
          </w:p>
          <w:p w14:paraId="51778283" w14:textId="46EC9FA0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US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patient and user </w:t>
            </w:r>
            <w:r w:rsidR="00905E2C">
              <w:rPr>
                <w:rFonts w:eastAsia="SimSun"/>
                <w:color w:val="000000"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6BC5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382B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6BB44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39493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CD6EE1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9C1C98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Fresenius 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Kabi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D2D23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9838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8073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19D12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8941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451A590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7780E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E Healthcar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8F46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E444F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36B13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, nothing to disclose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E38692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26305E" w14:textId="23956E3E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  <w:r w:rsidR="0001651F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</w:tr>
      <w:tr w:rsidR="002D6200" w:rsidRPr="002B7E96" w14:paraId="678A2E2E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D5EA9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axoSmithKlin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963BB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Transfers of value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CA0B0" w14:textId="77777777" w:rsidR="002D6200" w:rsidRPr="002B7E96" w:rsidRDefault="002D6200" w:rsidP="00F5126F">
            <w:pPr>
              <w:widowControl w:val="0"/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2D39E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144FE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B29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BBB24A6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1A893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rünenthal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0F733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C3526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D225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5A62A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789B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E78B924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79AEC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nsse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lag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31C94D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468B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32E55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95FE4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49777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7686DAD1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8637A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Pharm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65847B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98296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79B35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FE185F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D36A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6185CD09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85739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Lundbec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F746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0FDB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E12F3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DD289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A4FD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074CF6F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17BB9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5851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4EFA3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2521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753AF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62F48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1F22808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AAC2C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SD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FF722F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CC54C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DC6E9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D8B881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F005F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43CDFF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9A93E6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undipharma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CC490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9F6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122A0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E2F16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3284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4EE1DD6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680A9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Mylan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A8410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5951C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2EB5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F2BAE0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C0A7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3D067108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9F67B0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avamedic</w:t>
            </w:r>
            <w:proofErr w:type="spellEnd"/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D981A6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4F7E3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A9032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8EBCC5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AC3C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04916441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B2B066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artis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A1E76C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80F0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6201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729FF4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340AD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076B0653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8BFCC4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o Nordisk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0CC89C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8FC6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92084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E13AE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9D665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30C5E135" w14:textId="77777777" w:rsidTr="002D6200">
        <w:trPr>
          <w:trHeight w:val="880"/>
        </w:trPr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FDE49E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Orion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C64C7A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70E68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49570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, nothing to disclose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9BD2E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5ABA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2D6200" w:rsidRPr="002B7E96" w14:paraId="7D271DC2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25D7E0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suk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9A3B8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AB2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29A8E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74156D9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F, national and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D8DD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</w:t>
            </w:r>
          </w:p>
        </w:tc>
      </w:tr>
      <w:tr w:rsidR="002D6200" w:rsidRPr="002B7E96" w14:paraId="5BDC1CC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0ADA59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ierre Fabre 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5A2E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36B7E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AFAA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ly HCP/HC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AED220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0006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7FC95305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47C77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fizer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C18A4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o 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HCP/HC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and to</w:t>
            </w:r>
          </w:p>
          <w:p w14:paraId="0D0A2173" w14:textId="708C1959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patient and user </w:t>
            </w:r>
            <w:r w:rsidR="00905E2C">
              <w:rPr>
                <w:rFonts w:eastAsia="SimSun"/>
                <w:color w:val="000000"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1F26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D00AE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FFF3F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3E51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512147D6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982D78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ch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27742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F6016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A1CCBA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37C76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E966F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55F3D0FE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CDB8A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doz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32C02E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37DC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ubsidiary of Novartis; link to Novartis page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FDFA2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F73DFA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, international (Novartis)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58BA6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D6200" w:rsidRPr="002B7E96" w14:paraId="2F36FD5B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5A5765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ofi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BAC2AD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Transfers of value </w:t>
            </w:r>
            <w:r>
              <w:rPr>
                <w:rFonts w:eastAsia="SimSun"/>
                <w:color w:val="000000"/>
                <w:sz w:val="18"/>
                <w:szCs w:val="18"/>
                <w:lang w:val="en-GB"/>
              </w:rPr>
              <w:t>to</w:t>
            </w: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 xml:space="preserve"> HCP/HCO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CB281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CE9C08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449AED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83C8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3DBBE419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BA25EA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hire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1526C5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D3D2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Yes;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quired by Takeda; link to Takeda page 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9F654B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1FDD89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nder separate heading of Takeda disclosure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6A2937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D6200" w:rsidRPr="002B7E96" w14:paraId="2AC9C6E0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C2A57A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keda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70E221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FE4A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2C9C2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D2E613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1557F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D6200" w:rsidRPr="002B7E96" w14:paraId="65D771EA" w14:textId="77777777" w:rsidTr="002D6200"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DF3BC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CB</w:t>
            </w:r>
          </w:p>
        </w:tc>
        <w:tc>
          <w:tcPr>
            <w:tcW w:w="16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04B77B" w14:textId="77777777" w:rsidR="002D6200" w:rsidRPr="002B7E96" w:rsidRDefault="002D6200" w:rsidP="00F5126F">
            <w:pPr>
              <w:rPr>
                <w:rFonts w:eastAsia="SimSu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eastAsia="SimSun"/>
                <w:color w:val="000000"/>
                <w:sz w:val="18"/>
                <w:szCs w:val="18"/>
                <w:lang w:val="en-GB"/>
              </w:rPr>
              <w:t>Disclosure of transfers of value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FA506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3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6AD1FC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A06A595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, 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B3AB1" w14:textId="77777777" w:rsidR="002D6200" w:rsidRPr="002B7E96" w:rsidRDefault="002D6200" w:rsidP="00F5126F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</w:tbl>
    <w:p w14:paraId="153A0124" w14:textId="157FEF49" w:rsidR="002D6200" w:rsidRPr="002B7E96" w:rsidRDefault="0001651F" w:rsidP="00F5126F">
      <w:pPr>
        <w:widowControl w:val="0"/>
        <w:suppressAutoHyphens/>
        <w:jc w:val="both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a</w:t>
      </w:r>
      <w:r w:rsidR="002D6200"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="002D6200" w:rsidRPr="002B7E96">
        <w:rPr>
          <w:bCs/>
          <w:sz w:val="18"/>
          <w:szCs w:val="18"/>
          <w:lang w:val="en-GB"/>
        </w:rPr>
        <w:t>Company list based on Norwegian PTA gateway.</w:t>
      </w:r>
    </w:p>
    <w:p w14:paraId="6D4A8177" w14:textId="1CE64F08" w:rsidR="002D6200" w:rsidRPr="002B7E96" w:rsidRDefault="0001651F" w:rsidP="00F5126F">
      <w:pPr>
        <w:widowControl w:val="0"/>
        <w:suppressAutoHyphens/>
        <w:jc w:val="both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b</w:t>
      </w:r>
      <w:r w:rsidR="002D6200"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="002D6200" w:rsidRPr="002B7E96">
        <w:rPr>
          <w:bCs/>
          <w:sz w:val="18"/>
          <w:szCs w:val="18"/>
          <w:lang w:val="en-GB"/>
        </w:rPr>
        <w:t>Company reported</w:t>
      </w:r>
      <w:r w:rsidR="002D6200">
        <w:rPr>
          <w:bCs/>
          <w:sz w:val="18"/>
          <w:szCs w:val="18"/>
          <w:lang w:val="en-GB"/>
        </w:rPr>
        <w:t>ly</w:t>
      </w:r>
      <w:r w:rsidR="002D6200" w:rsidRPr="002B7E96">
        <w:rPr>
          <w:bCs/>
          <w:sz w:val="18"/>
          <w:szCs w:val="18"/>
          <w:lang w:val="en-GB"/>
        </w:rPr>
        <w:t xml:space="preserve"> made no payments </w:t>
      </w:r>
      <w:r w:rsidR="002D6200">
        <w:rPr>
          <w:bCs/>
          <w:sz w:val="18"/>
          <w:szCs w:val="18"/>
          <w:lang w:val="en-GB"/>
        </w:rPr>
        <w:t xml:space="preserve">in </w:t>
      </w:r>
      <w:r w:rsidR="002D6200" w:rsidRPr="002B7E96">
        <w:rPr>
          <w:bCs/>
          <w:sz w:val="18"/>
          <w:szCs w:val="18"/>
          <w:lang w:val="en-GB"/>
        </w:rPr>
        <w:t xml:space="preserve">these years. </w:t>
      </w:r>
    </w:p>
    <w:p w14:paraId="564F852C" w14:textId="53860A53" w:rsidR="002B7AF9" w:rsidRDefault="002B7AF9">
      <w:pPr>
        <w:rPr>
          <w:lang w:val="en-US"/>
        </w:rPr>
      </w:pPr>
      <w:r>
        <w:rPr>
          <w:lang w:val="en-US"/>
        </w:rPr>
        <w:br w:type="page"/>
      </w:r>
    </w:p>
    <w:p w14:paraId="086B0138" w14:textId="77777777" w:rsidR="00952307" w:rsidRPr="00952307" w:rsidRDefault="002B7AF9" w:rsidP="00952307">
      <w:pPr>
        <w:pBdr>
          <w:top w:val="nil"/>
          <w:left w:val="nil"/>
          <w:bottom w:val="nil"/>
          <w:right w:val="nil"/>
          <w:between w:val="nil"/>
        </w:pBdr>
        <w:suppressAutoHyphens/>
        <w:jc w:val="center"/>
        <w:rPr>
          <w:rFonts w:eastAsia="Liberation Serif"/>
          <w:bCs/>
          <w:kern w:val="1"/>
          <w:lang w:val="en-GB"/>
        </w:rPr>
      </w:pPr>
      <w:r w:rsidRPr="00952307">
        <w:rPr>
          <w:rFonts w:eastAsia="Liberation Serif"/>
          <w:bCs/>
          <w:kern w:val="1"/>
          <w:lang w:val="en-GB"/>
        </w:rPr>
        <w:lastRenderedPageBreak/>
        <w:t>Supplementary Table 2</w:t>
      </w:r>
    </w:p>
    <w:p w14:paraId="374219A2" w14:textId="0C1A8169" w:rsidR="002B7AF9" w:rsidRPr="00952307" w:rsidRDefault="002B7AF9" w:rsidP="00952307">
      <w:pPr>
        <w:pBdr>
          <w:top w:val="nil"/>
          <w:left w:val="nil"/>
          <w:bottom w:val="nil"/>
          <w:right w:val="nil"/>
          <w:between w:val="nil"/>
        </w:pBdr>
        <w:suppressAutoHyphens/>
        <w:jc w:val="center"/>
        <w:rPr>
          <w:rFonts w:eastAsia="Liberation Serif"/>
          <w:bCs/>
          <w:kern w:val="1"/>
          <w:lang w:val="en-GB" w:bidi="hi-IN"/>
        </w:rPr>
      </w:pPr>
      <w:r w:rsidRPr="00952307">
        <w:rPr>
          <w:rFonts w:eastAsia="Liberation Serif"/>
          <w:bCs/>
          <w:kern w:val="1"/>
          <w:lang w:val="en-GB"/>
        </w:rPr>
        <w:t>Availability, accessibility, and format of transparency reports in Finland (2017–2019)</w:t>
      </w:r>
    </w:p>
    <w:tbl>
      <w:tblPr>
        <w:tblW w:w="8936" w:type="dxa"/>
        <w:tblInd w:w="-10" w:type="dxa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24"/>
        <w:gridCol w:w="1210"/>
        <w:gridCol w:w="1645"/>
        <w:gridCol w:w="1550"/>
        <w:gridCol w:w="1240"/>
        <w:gridCol w:w="1767"/>
      </w:tblGrid>
      <w:tr w:rsidR="002B7AF9" w:rsidRPr="002B7E96" w14:paraId="056261B6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E1C1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ompany</w:t>
            </w:r>
            <w:r w:rsidRPr="00612A5F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78534" w14:textId="77777777" w:rsidR="002B7AF9" w:rsidRPr="002B7E96" w:rsidRDefault="002B7AF9" w:rsidP="00040DC1">
            <w:pPr>
              <w:suppressLineNumbers/>
              <w:rPr>
                <w:b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b/>
                <w:color w:val="000000"/>
                <w:sz w:val="18"/>
                <w:szCs w:val="18"/>
                <w:lang w:val="en-GB"/>
              </w:rPr>
              <w:t xml:space="preserve">Out-link name 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DEB3D" w14:textId="4F83BD2C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Out-link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to webpage with patient </w:t>
            </w:r>
            <w:r w:rsidR="00905E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disclosure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66AB7" w14:textId="08317FDF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Patient </w:t>
            </w:r>
            <w:r w:rsidR="00905E2C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organization</w:t>
            </w: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disclosure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18A30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Format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243D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Years available</w:t>
            </w:r>
          </w:p>
        </w:tc>
      </w:tr>
      <w:tr w:rsidR="002B7AF9" w:rsidRPr="002B7E96" w14:paraId="08A0CFB5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B303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bbVi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5E1E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37798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D6B5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B866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0E8D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</w:t>
            </w:r>
          </w:p>
        </w:tc>
      </w:tr>
      <w:tr w:rsidR="002B7AF9" w:rsidRPr="002B7E96" w14:paraId="1CF4F922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CF93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mg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0AD9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1073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4EEF7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5BFA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693E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6B85A7B6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65C9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Astellas 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1C46B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16CD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93AE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65EF8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2398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63C0CC58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FEFD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straZenec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02B2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32A5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B338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5099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 with HCP/HCO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EBCE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21AE819B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C262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ay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1A73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920E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1218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0146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C986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0C4C6832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AECBE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erli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hemie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170C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F5E0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7EC9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5A5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538A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04B8A769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F8B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codex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45BC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22ABF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B795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C012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55EF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5AE6AEF7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B28C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iog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585EF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1040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52F0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A043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1C38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53E41A76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317E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oehringer Ingelhei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49523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3B22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6D93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7D24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 with HCP/HCO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B73B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53F835AF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D803F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Bristol-Myers Squibb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E336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6509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E220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BF50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3037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7B075300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04B6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elgen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A47B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D736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FD92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2A9E9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3A0A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487C4D50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081E8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li Lilly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8756A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39D4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4B1F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CF58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54F65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082691DB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ED5B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erring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AD88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097B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932E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39A1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A749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12757FEA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6345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GlaxoSmithKlin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370E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04D8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BF41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EDB7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6FD6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13A59567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8FFC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Janssen-</w:t>
            </w: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ilag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8A7D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8ADDC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C22B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7CC27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E007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0C4C25E9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149A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EO Pharm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3CFE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BC64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196D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466C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8EF9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2B7AF9" w:rsidRPr="002B7E96" w14:paraId="11A8CCD8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71C0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Lundbec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A53B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9746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3A21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DD37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6AC9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79D8DE3C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72AB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erc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ED42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D809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AB89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A9026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DF91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44822FA5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294B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SD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0002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31CF0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0F02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8E3A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4F7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8, 2019</w:t>
            </w:r>
          </w:p>
        </w:tc>
      </w:tr>
      <w:tr w:rsidR="002B7AF9" w:rsidRPr="002B7E96" w14:paraId="30081879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A953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arti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C820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4629B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AB75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80E2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407B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76323DD5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9FA78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vo Nordisk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FFF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E7DF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3BD5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333B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45C3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0CD28CA6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B19C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Pfizer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7C0E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F415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9B40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B57F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9F5A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11AF6C57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A628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Roch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2543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75C24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AA369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E2F22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2D5C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594D941B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DBF88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ofi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4D3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DBA2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A4F9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C385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A04F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148B8C77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7ACD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anten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FB16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761783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0B49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BC61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B342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1DC13218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9866BB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rvier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E1F0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D6B09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0109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t found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A106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52B0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/A</w:t>
            </w:r>
          </w:p>
        </w:tc>
      </w:tr>
      <w:tr w:rsidR="002B7AF9" w:rsidRPr="002B7E96" w14:paraId="6F085832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AB882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hir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40EC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889E5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,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cquired by Takeda; link to Takeda page 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ECB3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7D41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under separate heading of Takeda disclosure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FD2D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228E0040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2C6B0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obi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3B95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A6D3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BACF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77A77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1EF1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  <w:tr w:rsidR="002B7AF9" w:rsidRPr="002B7E96" w14:paraId="0DEF4846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C683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Takeda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8204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B83D6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D7121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9DEF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</w:t>
            </w: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line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CB45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9</w:t>
            </w:r>
          </w:p>
        </w:tc>
      </w:tr>
      <w:tr w:rsidR="002B7AF9" w:rsidRPr="002B7E96" w14:paraId="2ABDF8FF" w14:textId="77777777" w:rsidTr="00040DC1"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450AA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CB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767AE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Company name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A15F34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E400C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Yes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BC8AD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archable database, PDF</w:t>
            </w:r>
            <w:r w:rsidRPr="002B7E9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 international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E7728" w14:textId="77777777" w:rsidR="002B7AF9" w:rsidRPr="002B7E96" w:rsidRDefault="002B7AF9" w:rsidP="00040DC1">
            <w:pPr>
              <w:pStyle w:val="TableContents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B7E96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7, 2018, 2019</w:t>
            </w:r>
          </w:p>
        </w:tc>
      </w:tr>
    </w:tbl>
    <w:p w14:paraId="550622B5" w14:textId="77777777" w:rsidR="002B7AF9" w:rsidRPr="002B7E96" w:rsidRDefault="002B7AF9" w:rsidP="002B7AF9">
      <w:pPr>
        <w:widowControl w:val="0"/>
        <w:suppressAutoHyphens/>
        <w:jc w:val="both"/>
        <w:rPr>
          <w:bCs/>
          <w:lang w:val="en-GB"/>
        </w:rPr>
      </w:pPr>
      <w:r>
        <w:rPr>
          <w:bCs/>
          <w:sz w:val="18"/>
          <w:szCs w:val="18"/>
          <w:vertAlign w:val="superscript"/>
          <w:lang w:val="en-GB"/>
        </w:rPr>
        <w:t>a</w:t>
      </w:r>
      <w:r w:rsidRPr="002B7E96">
        <w:rPr>
          <w:bCs/>
          <w:sz w:val="18"/>
          <w:szCs w:val="18"/>
          <w:vertAlign w:val="superscript"/>
          <w:lang w:val="en-GB"/>
        </w:rPr>
        <w:t xml:space="preserve"> </w:t>
      </w:r>
      <w:r w:rsidRPr="002B7E96">
        <w:rPr>
          <w:bCs/>
          <w:sz w:val="18"/>
          <w:szCs w:val="18"/>
          <w:lang w:val="en-GB"/>
        </w:rPr>
        <w:t xml:space="preserve">Company list based on Finnish PTA gateway.  </w:t>
      </w:r>
    </w:p>
    <w:p w14:paraId="676E4BF3" w14:textId="77777777" w:rsidR="002B7AF9" w:rsidRPr="002B7E96" w:rsidRDefault="002B7AF9" w:rsidP="002B7AF9">
      <w:pPr>
        <w:widowControl w:val="0"/>
        <w:suppressAutoHyphens/>
        <w:jc w:val="both"/>
        <w:rPr>
          <w:bCs/>
          <w:i/>
          <w:lang w:val="en-GB"/>
        </w:rPr>
      </w:pPr>
    </w:p>
    <w:p w14:paraId="0D648D16" w14:textId="77777777" w:rsidR="002B7AF9" w:rsidRPr="006B19C1" w:rsidRDefault="002B7AF9" w:rsidP="002B7AF9">
      <w:pPr>
        <w:rPr>
          <w:lang w:val="en-US"/>
        </w:rPr>
      </w:pPr>
    </w:p>
    <w:p w14:paraId="584702C5" w14:textId="77777777" w:rsidR="00765B86" w:rsidRPr="0001651F" w:rsidRDefault="00765B86">
      <w:pPr>
        <w:rPr>
          <w:lang w:val="en-US"/>
        </w:rPr>
      </w:pPr>
    </w:p>
    <w:sectPr w:rsidR="00765B86" w:rsidRPr="0001651F" w:rsidSect="00176138">
      <w:headerReference w:type="even" r:id="rId6"/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41BCD" w14:textId="77777777" w:rsidR="00C5199D" w:rsidRDefault="00C5199D" w:rsidP="002B7AF9">
      <w:r>
        <w:separator/>
      </w:r>
    </w:p>
  </w:endnote>
  <w:endnote w:type="continuationSeparator" w:id="0">
    <w:p w14:paraId="54EB26A2" w14:textId="77777777" w:rsidR="00C5199D" w:rsidRDefault="00C5199D" w:rsidP="002B7A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FreeSans">
    <w:altName w:val="Cambria"/>
    <w:panose1 w:val="020B0604020202020204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F3349" w14:textId="77777777" w:rsidR="00C5199D" w:rsidRDefault="00C5199D" w:rsidP="002B7AF9">
      <w:r>
        <w:separator/>
      </w:r>
    </w:p>
  </w:footnote>
  <w:footnote w:type="continuationSeparator" w:id="0">
    <w:p w14:paraId="7CA54224" w14:textId="77777777" w:rsidR="00C5199D" w:rsidRDefault="00C5199D" w:rsidP="002B7A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737346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83BA15" w14:textId="694DA5D4" w:rsidR="002B7AF9" w:rsidRDefault="002B7AF9" w:rsidP="00794A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0F5630" w14:textId="77777777" w:rsidR="002B7AF9" w:rsidRDefault="002B7AF9" w:rsidP="002B7AF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9560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FD45F8" w14:textId="46271C3A" w:rsidR="002B7AF9" w:rsidRDefault="002B7AF9" w:rsidP="00794A5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54C39DA" w14:textId="508B3C2A" w:rsidR="002B7AF9" w:rsidRDefault="002B7AF9" w:rsidP="002B7AF9">
    <w:pPr>
      <w:pStyle w:val="Header"/>
      <w:ind w:right="360"/>
      <w:jc w:val="right"/>
    </w:pPr>
    <w:proofErr w:type="spellStart"/>
    <w:r w:rsidRPr="00323EFE">
      <w:t>Pashley</w:t>
    </w:r>
    <w:proofErr w:type="spellEnd"/>
    <w:r w:rsidRPr="00323EFE">
      <w:t xml:space="preserve"> et al.</w:t>
    </w:r>
    <w:r>
      <w:t xml:space="preserve"> </w:t>
    </w:r>
    <w:proofErr w:type="spellStart"/>
    <w:r>
      <w:t>Supplementary</w:t>
    </w:r>
    <w:proofErr w:type="spellEnd"/>
    <w:r>
      <w:t xml:space="preserve"> </w:t>
    </w:r>
    <w:proofErr w:type="spellStart"/>
    <w:r>
      <w:t>Tables</w:t>
    </w:r>
    <w:proofErr w:type="spellEnd"/>
  </w:p>
  <w:p w14:paraId="4513F442" w14:textId="77777777" w:rsidR="002B7AF9" w:rsidRDefault="002B7A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200"/>
    <w:rsid w:val="0001651F"/>
    <w:rsid w:val="00122543"/>
    <w:rsid w:val="00172193"/>
    <w:rsid w:val="00176138"/>
    <w:rsid w:val="00225361"/>
    <w:rsid w:val="002B7AF9"/>
    <w:rsid w:val="002C0052"/>
    <w:rsid w:val="002D6200"/>
    <w:rsid w:val="003D637E"/>
    <w:rsid w:val="00562886"/>
    <w:rsid w:val="00664D58"/>
    <w:rsid w:val="00765B86"/>
    <w:rsid w:val="008371FD"/>
    <w:rsid w:val="00905E2C"/>
    <w:rsid w:val="00952307"/>
    <w:rsid w:val="00C5199D"/>
    <w:rsid w:val="00DD4992"/>
    <w:rsid w:val="00F5126F"/>
    <w:rsid w:val="00FA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3A706"/>
  <w15:chartTrackingRefBased/>
  <w15:docId w15:val="{8677A94E-9757-DB4D-B67F-86E497581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2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2D6200"/>
    <w:pPr>
      <w:widowControl w:val="0"/>
      <w:suppressLineNumbers/>
      <w:pBdr>
        <w:top w:val="nil"/>
        <w:left w:val="nil"/>
        <w:bottom w:val="nil"/>
        <w:right w:val="nil"/>
        <w:between w:val="nil"/>
      </w:pBdr>
      <w:suppressAutoHyphens/>
    </w:pPr>
    <w:rPr>
      <w:rFonts w:ascii="Liberation Serif" w:eastAsia="Liberation Serif" w:hAnsi="Liberation Serif" w:cs="FreeSans"/>
      <w:kern w:val="1"/>
      <w:lang w:val="en-CA"/>
    </w:rPr>
  </w:style>
  <w:style w:type="paragraph" w:styleId="Header">
    <w:name w:val="header"/>
    <w:basedOn w:val="Normal"/>
    <w:link w:val="HeaderChar"/>
    <w:uiPriority w:val="99"/>
    <w:unhideWhenUsed/>
    <w:qFormat/>
    <w:rsid w:val="002B7A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7AF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B7A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7AF9"/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rsid w:val="002B7AF9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B7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46</Words>
  <Characters>482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Burroughs</cp:lastModifiedBy>
  <cp:revision>4</cp:revision>
  <dcterms:created xsi:type="dcterms:W3CDTF">2022-02-09T19:37:00Z</dcterms:created>
  <dcterms:modified xsi:type="dcterms:W3CDTF">2022-02-10T20:41:00Z</dcterms:modified>
</cp:coreProperties>
</file>